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DC1BC" w14:textId="25CF865D" w:rsidR="00377A52" w:rsidRPr="006E6862" w:rsidRDefault="00377A52" w:rsidP="00CE4069">
      <w:pPr>
        <w:spacing w:line="480" w:lineRule="auto"/>
        <w:contextualSpacing/>
        <w:jc w:val="center"/>
        <w:rPr>
          <w:rFonts w:ascii="Arial" w:eastAsiaTheme="minorEastAsia" w:hAnsi="Arial" w:cs="Arial"/>
          <w:b/>
          <w:color w:val="000000" w:themeColor="text1"/>
          <w:sz w:val="24"/>
          <w:lang w:val="en-GB"/>
        </w:rPr>
      </w:pPr>
      <w:r w:rsidRPr="006E6862">
        <w:rPr>
          <w:rFonts w:ascii="Arial" w:eastAsia="맑은 고딕" w:hAnsi="Arial" w:cs="Arial"/>
          <w:b/>
          <w:color w:val="000000" w:themeColor="text1"/>
          <w:sz w:val="24"/>
          <w:lang w:val="en-GB"/>
        </w:rPr>
        <w:t>Supp</w:t>
      </w:r>
      <w:r w:rsidR="00313A04" w:rsidRPr="006E6862">
        <w:rPr>
          <w:rFonts w:ascii="Arial" w:eastAsia="맑은 고딕" w:hAnsi="Arial" w:cs="Arial"/>
          <w:b/>
          <w:color w:val="000000" w:themeColor="text1"/>
          <w:sz w:val="24"/>
          <w:lang w:val="en-GB"/>
        </w:rPr>
        <w:t>orting Information</w:t>
      </w:r>
    </w:p>
    <w:p w14:paraId="4F4DAD35" w14:textId="51E65B4F" w:rsidR="00767882" w:rsidRPr="006E6862" w:rsidRDefault="00CC3D18" w:rsidP="00CE4069">
      <w:pPr>
        <w:tabs>
          <w:tab w:val="left" w:pos="700"/>
        </w:tabs>
        <w:spacing w:before="15" w:after="0" w:line="480" w:lineRule="auto"/>
        <w:ind w:right="-20"/>
        <w:rPr>
          <w:rFonts w:ascii="Arial" w:eastAsia="맑은 고딕" w:hAnsi="Arial" w:cs="Arial"/>
          <w:sz w:val="24"/>
          <w:szCs w:val="24"/>
          <w:lang w:val="en-GB"/>
        </w:rPr>
      </w:pPr>
      <w:r>
        <w:rPr>
          <w:rFonts w:ascii="Arial" w:eastAsia="맑은 고딕" w:hAnsi="Arial" w:cs="Arial" w:hint="eastAsia"/>
          <w:b/>
          <w:color w:val="000000" w:themeColor="text1"/>
          <w:sz w:val="24"/>
          <w:lang w:val="en-GB"/>
        </w:rPr>
        <w:t xml:space="preserve">S1 </w:t>
      </w:r>
      <w:r w:rsidR="00377A52" w:rsidRPr="006E6862">
        <w:rPr>
          <w:rFonts w:ascii="Arial" w:eastAsia="맑은 고딕" w:hAnsi="Arial" w:cs="Arial"/>
          <w:b/>
          <w:color w:val="000000" w:themeColor="text1"/>
          <w:sz w:val="24"/>
          <w:lang w:val="en-GB"/>
        </w:rPr>
        <w:t>Table.</w:t>
      </w:r>
      <w:r w:rsidR="00377A52" w:rsidRPr="006E6862">
        <w:rPr>
          <w:rFonts w:ascii="Arial" w:hAnsi="Arial" w:cs="Arial"/>
          <w:b/>
          <w:color w:val="000000" w:themeColor="text1"/>
          <w:sz w:val="24"/>
          <w:lang w:val="en-GB"/>
        </w:rPr>
        <w:t xml:space="preserve"> </w:t>
      </w:r>
      <w:r w:rsidR="00767882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 xml:space="preserve">Details of </w:t>
      </w:r>
      <w:r w:rsidR="00A0210E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>N</w:t>
      </w:r>
      <w:r w:rsidR="00767882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 xml:space="preserve">eural </w:t>
      </w:r>
      <w:r w:rsidR="00A0210E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>N</w:t>
      </w:r>
      <w:r w:rsidR="00767882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 xml:space="preserve">etwork </w:t>
      </w:r>
      <w:r w:rsidR="00A0210E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>M</w:t>
      </w:r>
      <w:r w:rsidR="00767882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>odels used</w:t>
      </w:r>
      <w:r w:rsidR="007D32AB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 xml:space="preserve"> in t</w:t>
      </w:r>
      <w:r w:rsidR="0032062C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>his</w:t>
      </w:r>
      <w:r w:rsidR="007D32AB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 xml:space="preserve"> </w:t>
      </w:r>
      <w:r w:rsidR="00A0210E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>S</w:t>
      </w:r>
      <w:r w:rsidR="007D32AB" w:rsidRPr="00A0210E">
        <w:rPr>
          <w:rFonts w:ascii="Arial" w:eastAsia="맑은 고딕" w:hAnsi="Arial" w:cs="Arial"/>
          <w:b/>
          <w:bCs/>
          <w:sz w:val="24"/>
          <w:szCs w:val="24"/>
          <w:lang w:val="en-GB"/>
        </w:rPr>
        <w:t>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2"/>
        <w:gridCol w:w="5108"/>
        <w:gridCol w:w="1246"/>
      </w:tblGrid>
      <w:tr w:rsidR="00767882" w:rsidRPr="006E6862" w14:paraId="5E877277" w14:textId="77777777" w:rsidTr="00767882">
        <w:trPr>
          <w:trHeight w:val="56"/>
        </w:trPr>
        <w:tc>
          <w:tcPr>
            <w:tcW w:w="26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A9927" w14:textId="2F728B19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†</w:t>
            </w:r>
            <w:r w:rsidRPr="006E6862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51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25146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  <w:lang w:val="en-GB"/>
              </w:rPr>
              <w:t>Depth</w:t>
            </w:r>
          </w:p>
        </w:tc>
        <w:tc>
          <w:tcPr>
            <w:tcW w:w="12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4B7AE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  <w:lang w:val="en-GB"/>
              </w:rPr>
              <w:t>Input size</w:t>
            </w:r>
          </w:p>
        </w:tc>
      </w:tr>
      <w:tr w:rsidR="00767882" w:rsidRPr="006E6862" w14:paraId="21326C9B" w14:textId="77777777" w:rsidTr="00425996">
        <w:trPr>
          <w:trHeight w:val="5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3F1A6C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ResNet50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E556E2" w14:textId="77777777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50 layers</w:t>
            </w:r>
            <w:r w:rsidRPr="006E6862">
              <w:rPr>
                <w:rFonts w:ascii="Arial" w:eastAsia="맑은 고딕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(49 Convolutional + 1 Fully Connected layer) with 4 residual block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2F80A" w14:textId="70FD90F3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  <w:r w:rsidR="0032062C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</w:p>
        </w:tc>
      </w:tr>
      <w:tr w:rsidR="00767882" w:rsidRPr="006E6862" w14:paraId="1AF3F280" w14:textId="77777777" w:rsidTr="00425996">
        <w:trPr>
          <w:trHeight w:val="5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D2909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Inception</w:t>
            </w:r>
            <w:r w:rsidRPr="006E6862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  <w:lang w:val="en-GB"/>
              </w:rPr>
              <w:t>-V</w:t>
            </w: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9C16FC" w14:textId="6128108A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48 Convolutional + 1 Global Average Pooling Layer using factori</w:t>
            </w:r>
            <w:r w:rsidR="006B3784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s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ed convolution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A9DC9" w14:textId="4AAEA9B2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99</w:t>
            </w:r>
            <w:r w:rsidR="0032062C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99</w:t>
            </w:r>
          </w:p>
        </w:tc>
      </w:tr>
      <w:tr w:rsidR="00767882" w:rsidRPr="006E6862" w14:paraId="48FCE0AA" w14:textId="77777777" w:rsidTr="00425996">
        <w:trPr>
          <w:trHeight w:val="5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AAE11C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Xception</w:t>
            </w:r>
            <w:proofErr w:type="spellEnd"/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8AA307" w14:textId="77777777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71 Convolutional + 1</w:t>
            </w:r>
            <w:r w:rsidRPr="006E6862">
              <w:rPr>
                <w:rFonts w:ascii="Arial" w:eastAsia="맑은 고딕" w:hAnsi="Arial" w:cs="Arial"/>
                <w:color w:val="000000"/>
                <w:sz w:val="24"/>
                <w:szCs w:val="24"/>
                <w:lang w:val="en-GB"/>
              </w:rPr>
              <w:t xml:space="preserve"> 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Global Average Pooling Layer </w:t>
            </w:r>
            <w:r w:rsidRPr="006E6862">
              <w:rPr>
                <w:rFonts w:ascii="Arial" w:eastAsia="맑은 고딕" w:hAnsi="Arial" w:cs="Arial"/>
                <w:color w:val="000000"/>
                <w:sz w:val="24"/>
                <w:szCs w:val="24"/>
                <w:lang w:val="en-GB"/>
              </w:rPr>
              <w:t>w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ith Inception module using </w:t>
            </w:r>
            <w:proofErr w:type="spellStart"/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depthwise</w:t>
            </w:r>
            <w:proofErr w:type="spellEnd"/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 separable convolution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CEB55" w14:textId="29B0EF67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99</w:t>
            </w:r>
            <w:r w:rsidR="0032062C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99</w:t>
            </w:r>
          </w:p>
        </w:tc>
      </w:tr>
      <w:tr w:rsidR="00767882" w:rsidRPr="006E6862" w14:paraId="0A298B3B" w14:textId="77777777" w:rsidTr="00425996">
        <w:trPr>
          <w:trHeight w:val="5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43A9DC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DenseNet169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D81711" w14:textId="44621C68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Theme="minorEastAsia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169 Convolutional + 1 Global Average Pooling + 1 Fully Connected layer </w:t>
            </w:r>
            <w:r w:rsidRPr="006E6862">
              <w:rPr>
                <w:rFonts w:ascii="Arial" w:eastAsia="맑은 고딕" w:hAnsi="Arial" w:cs="Arial"/>
                <w:color w:val="000000"/>
                <w:sz w:val="24"/>
                <w:szCs w:val="24"/>
                <w:lang w:val="en-GB"/>
              </w:rPr>
              <w:t>w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ith densely connected bloc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F9BF37" w14:textId="03DCFED0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  <w:r w:rsidR="0032062C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</w:p>
        </w:tc>
      </w:tr>
      <w:tr w:rsidR="00767882" w:rsidRPr="006E6862" w14:paraId="4212B01A" w14:textId="77777777" w:rsidTr="00425996">
        <w:trPr>
          <w:trHeight w:val="5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F1FC9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EfficientNet-B0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035B8F" w14:textId="13D3C722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18 Convolutional + 1 Global Average Pooling Layer + Fully Connected layer </w:t>
            </w:r>
            <w:r w:rsidRPr="006E6862">
              <w:rPr>
                <w:rFonts w:ascii="Arial" w:eastAsia="맑은 고딕" w:hAnsi="Arial" w:cs="Arial"/>
                <w:color w:val="000000"/>
                <w:sz w:val="24"/>
                <w:szCs w:val="24"/>
                <w:lang w:val="en-GB"/>
              </w:rPr>
              <w:t>w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ith Mobile Inverted Bottleneck Convolu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DC220A" w14:textId="50283479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  <w:r w:rsidR="0032062C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</w:p>
        </w:tc>
      </w:tr>
      <w:tr w:rsidR="00767882" w:rsidRPr="006E6862" w14:paraId="65ACD620" w14:textId="77777777" w:rsidTr="00425996">
        <w:trPr>
          <w:trHeight w:val="5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AB773" w14:textId="5888D525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Vi</w:t>
            </w:r>
            <w:r w:rsidRPr="006E6862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_base_patch16_224</w:t>
            </w:r>
          </w:p>
        </w:tc>
        <w:tc>
          <w:tcPr>
            <w:tcW w:w="51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5CA718" w14:textId="590F78A4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12 Transformer layers, </w:t>
            </w:r>
            <w:r w:rsidRPr="006E686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atch size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 16</w:t>
            </w:r>
            <w:r w:rsidR="00065682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832845" w14:textId="3171E7AA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  <w:r w:rsidR="0032062C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</w:p>
        </w:tc>
      </w:tr>
      <w:tr w:rsidR="00767882" w:rsidRPr="006E6862" w14:paraId="0E110638" w14:textId="77777777" w:rsidTr="00425996">
        <w:trPr>
          <w:trHeight w:val="56"/>
        </w:trPr>
        <w:tc>
          <w:tcPr>
            <w:tcW w:w="26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F7B98" w14:textId="77777777" w:rsidR="00767882" w:rsidRPr="006E6862" w:rsidRDefault="00767882" w:rsidP="00CE4069">
            <w:pP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Vi</w:t>
            </w:r>
            <w:r w:rsidRPr="006E6862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Pr="006E6862">
              <w:rPr>
                <w:rFonts w:ascii="Arial" w:eastAsia="SimSun" w:hAnsi="Arial" w:cs="Arial"/>
                <w:b/>
                <w:bCs/>
                <w:color w:val="000000"/>
                <w:sz w:val="24"/>
                <w:szCs w:val="24"/>
                <w:lang w:val="en-GB"/>
              </w:rPr>
              <w:t>_base_patch32_224</w:t>
            </w:r>
          </w:p>
        </w:tc>
        <w:tc>
          <w:tcPr>
            <w:tcW w:w="51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53443" w14:textId="419404BE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12 Transformer layers, </w:t>
            </w:r>
            <w:r w:rsidRPr="006E6862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Patch size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 xml:space="preserve"> 32</w:t>
            </w:r>
            <w:r w:rsidR="00065682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C2B119" w14:textId="79D13933" w:rsidR="00767882" w:rsidRPr="006E6862" w:rsidRDefault="00767882" w:rsidP="00CE4069">
            <w:pPr>
              <w:wordWrap w:val="0"/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Arial" w:eastAsia="굴림" w:hAnsi="Arial" w:cs="Arial"/>
                <w:color w:val="000000"/>
                <w:sz w:val="24"/>
                <w:szCs w:val="24"/>
                <w:lang w:val="en-GB"/>
              </w:rPr>
            </w:pP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  <w:r w:rsidR="0032062C"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×</w:t>
            </w:r>
            <w:r w:rsidRPr="006E6862">
              <w:rPr>
                <w:rFonts w:ascii="Arial" w:eastAsia="SimSun" w:hAnsi="Arial" w:cs="Arial"/>
                <w:color w:val="000000"/>
                <w:sz w:val="24"/>
                <w:szCs w:val="24"/>
                <w:lang w:val="en-GB"/>
              </w:rPr>
              <w:t>224</w:t>
            </w:r>
          </w:p>
        </w:tc>
      </w:tr>
    </w:tbl>
    <w:p w14:paraId="6DA4213F" w14:textId="0C20FE20" w:rsidR="00767882" w:rsidRPr="006E6862" w:rsidRDefault="00767882" w:rsidP="00CE4069">
      <w:pPr>
        <w:spacing w:after="0" w:line="480" w:lineRule="auto"/>
        <w:rPr>
          <w:rFonts w:ascii="Arial" w:eastAsiaTheme="minorEastAsia" w:hAnsi="Arial" w:cs="Arial"/>
          <w:sz w:val="24"/>
          <w:szCs w:val="24"/>
          <w:lang w:val="en-GB"/>
        </w:rPr>
      </w:pPr>
      <w:r w:rsidRPr="006E6862">
        <w:rPr>
          <w:rFonts w:ascii="Arial" w:eastAsia="맑은 고딕" w:hAnsi="Arial" w:cs="Arial"/>
          <w:b/>
          <w:bCs/>
          <w:color w:val="000000"/>
          <w:sz w:val="24"/>
          <w:szCs w:val="24"/>
          <w:vertAlign w:val="superscript"/>
          <w:lang w:val="en-GB"/>
        </w:rPr>
        <w:t>†</w:t>
      </w:r>
      <w:r w:rsidRPr="006E6862">
        <w:rPr>
          <w:rFonts w:ascii="Arial" w:hAnsi="Arial" w:cs="Arial"/>
          <w:sz w:val="24"/>
          <w:szCs w:val="24"/>
          <w:lang w:val="en-GB"/>
        </w:rPr>
        <w:t>A brief description of each model is provided below.</w:t>
      </w:r>
    </w:p>
    <w:p w14:paraId="2D2BD7C4" w14:textId="0A262B68" w:rsidR="00767882" w:rsidRPr="006E6862" w:rsidRDefault="00767882" w:rsidP="00CE4069">
      <w:pPr>
        <w:tabs>
          <w:tab w:val="left" w:pos="700"/>
        </w:tabs>
        <w:spacing w:after="0" w:line="480" w:lineRule="auto"/>
        <w:ind w:leftChars="65" w:left="297" w:right="-20" w:hangingChars="64" w:hanging="154"/>
        <w:rPr>
          <w:rFonts w:ascii="Arial" w:hAnsi="Arial" w:cs="Arial"/>
          <w:sz w:val="24"/>
          <w:szCs w:val="24"/>
          <w:lang w:val="en-GB"/>
        </w:rPr>
      </w:pPr>
      <w:r w:rsidRPr="006E6862">
        <w:rPr>
          <w:rFonts w:ascii="Arial" w:hAnsi="Arial" w:cs="Arial"/>
          <w:sz w:val="24"/>
          <w:szCs w:val="24"/>
          <w:lang w:val="en-GB"/>
        </w:rPr>
        <w:t>• ResNet50: ResNet50 addresses the gradient vanishing problem encountered in deep layers by introducing residual learning through skip connections, preserving gradients across layers</w:t>
      </w:r>
      <w:r w:rsidR="00625DFD" w:rsidRPr="006E6862">
        <w:rPr>
          <w:rFonts w:ascii="Arial" w:hAnsi="Arial" w:cs="Arial"/>
          <w:sz w:val="24"/>
          <w:szCs w:val="24"/>
          <w:lang w:val="en-GB"/>
        </w:rPr>
        <w:t>,</w:t>
      </w:r>
      <w:r w:rsidRPr="006E6862">
        <w:rPr>
          <w:rFonts w:ascii="Arial" w:hAnsi="Arial" w:cs="Arial"/>
          <w:sz w:val="24"/>
          <w:szCs w:val="24"/>
          <w:lang w:val="en-GB"/>
        </w:rPr>
        <w:t xml:space="preserve"> and enabling the training of very deep networks. </w:t>
      </w:r>
    </w:p>
    <w:p w14:paraId="0601456F" w14:textId="5C6813DE" w:rsidR="00767882" w:rsidRPr="006E6862" w:rsidRDefault="00767882" w:rsidP="00CE4069">
      <w:pPr>
        <w:tabs>
          <w:tab w:val="left" w:pos="700"/>
        </w:tabs>
        <w:spacing w:after="0" w:line="480" w:lineRule="auto"/>
        <w:ind w:leftChars="65" w:left="297" w:right="-20" w:hangingChars="64" w:hanging="154"/>
        <w:rPr>
          <w:rFonts w:ascii="Arial" w:hAnsi="Arial" w:cs="Arial"/>
          <w:sz w:val="24"/>
          <w:szCs w:val="24"/>
          <w:lang w:val="en-GB"/>
        </w:rPr>
      </w:pPr>
      <w:r w:rsidRPr="006E6862">
        <w:rPr>
          <w:rFonts w:ascii="Arial" w:hAnsi="Arial" w:cs="Arial"/>
          <w:sz w:val="24"/>
          <w:szCs w:val="24"/>
          <w:lang w:val="en-GB"/>
        </w:rPr>
        <w:t>• Inception-V3: Inception-V3 utili</w:t>
      </w:r>
      <w:r w:rsidR="006B3784">
        <w:rPr>
          <w:rFonts w:ascii="Arial" w:hAnsi="Arial" w:cs="Arial"/>
          <w:sz w:val="24"/>
          <w:szCs w:val="24"/>
          <w:lang w:val="en-GB"/>
        </w:rPr>
        <w:t>s</w:t>
      </w:r>
      <w:r w:rsidRPr="006E6862">
        <w:rPr>
          <w:rFonts w:ascii="Arial" w:hAnsi="Arial" w:cs="Arial"/>
          <w:sz w:val="24"/>
          <w:szCs w:val="24"/>
          <w:lang w:val="en-GB"/>
        </w:rPr>
        <w:t>es multi-scale convolutions within parallel modules to effectively learn features at various scales while minimi</w:t>
      </w:r>
      <w:r w:rsidR="006B3784">
        <w:rPr>
          <w:rFonts w:ascii="Arial" w:hAnsi="Arial" w:cs="Arial"/>
          <w:sz w:val="24"/>
          <w:szCs w:val="24"/>
          <w:lang w:val="en-GB"/>
        </w:rPr>
        <w:t>s</w:t>
      </w:r>
      <w:r w:rsidRPr="006E6862">
        <w:rPr>
          <w:rFonts w:ascii="Arial" w:hAnsi="Arial" w:cs="Arial"/>
          <w:sz w:val="24"/>
          <w:szCs w:val="24"/>
          <w:lang w:val="en-GB"/>
        </w:rPr>
        <w:t xml:space="preserve">ing computational </w:t>
      </w:r>
      <w:r w:rsidRPr="006E6862">
        <w:rPr>
          <w:rFonts w:ascii="Arial" w:hAnsi="Arial" w:cs="Arial"/>
          <w:sz w:val="24"/>
          <w:szCs w:val="24"/>
          <w:lang w:val="en-GB"/>
        </w:rPr>
        <w:lastRenderedPageBreak/>
        <w:t xml:space="preserve">complexity and mitigating overfitting. </w:t>
      </w:r>
    </w:p>
    <w:p w14:paraId="79D174E2" w14:textId="77777777" w:rsidR="00767882" w:rsidRPr="006E6862" w:rsidRDefault="00767882" w:rsidP="00CE4069">
      <w:pPr>
        <w:tabs>
          <w:tab w:val="left" w:pos="700"/>
        </w:tabs>
        <w:spacing w:after="0" w:line="480" w:lineRule="auto"/>
        <w:ind w:leftChars="65" w:left="297" w:right="-20" w:hangingChars="64" w:hanging="154"/>
        <w:rPr>
          <w:rFonts w:ascii="Arial" w:hAnsi="Arial" w:cs="Arial"/>
          <w:sz w:val="24"/>
          <w:szCs w:val="24"/>
          <w:lang w:val="en-GB"/>
        </w:rPr>
      </w:pPr>
      <w:r w:rsidRPr="006E6862">
        <w:rPr>
          <w:rFonts w:ascii="Arial" w:hAnsi="Arial" w:cs="Arial"/>
          <w:sz w:val="24"/>
          <w:szCs w:val="24"/>
          <w:lang w:val="en-GB"/>
        </w:rPr>
        <w:t xml:space="preserve">•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Xception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: An extension of the Inception module,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Xception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 separates pointwise convolution and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depthwise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 convolution, allowing for the independent computation of cross-channel correlations and spatial correlations. This design enables the network to learn spatial and channel-specific correlations separately, making it more efficient in processing and learning from image data. </w:t>
      </w:r>
    </w:p>
    <w:p w14:paraId="737DFFD4" w14:textId="77777777" w:rsidR="00767882" w:rsidRPr="006E6862" w:rsidRDefault="00767882" w:rsidP="00CE4069">
      <w:pPr>
        <w:tabs>
          <w:tab w:val="left" w:pos="700"/>
        </w:tabs>
        <w:spacing w:after="0" w:line="480" w:lineRule="auto"/>
        <w:ind w:leftChars="65" w:left="297" w:right="-20" w:hangingChars="64" w:hanging="154"/>
        <w:rPr>
          <w:rFonts w:ascii="Arial" w:hAnsi="Arial" w:cs="Arial"/>
          <w:sz w:val="24"/>
          <w:szCs w:val="24"/>
          <w:lang w:val="en-GB"/>
        </w:rPr>
      </w:pPr>
      <w:r w:rsidRPr="006E6862">
        <w:rPr>
          <w:rFonts w:ascii="Arial" w:hAnsi="Arial" w:cs="Arial"/>
          <w:sz w:val="24"/>
          <w:szCs w:val="24"/>
          <w:lang w:val="en-GB"/>
        </w:rPr>
        <w:t xml:space="preserve">•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DenseNet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: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DenseNet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 connects the feature maps of each layer to every subsequent layer, facilitating improved feature propagation and significantly enhancing parameter efficiency. </w:t>
      </w:r>
    </w:p>
    <w:p w14:paraId="43CC606D" w14:textId="77777777" w:rsidR="00767882" w:rsidRPr="006E6862" w:rsidRDefault="00767882" w:rsidP="00CE4069">
      <w:pPr>
        <w:tabs>
          <w:tab w:val="left" w:pos="700"/>
        </w:tabs>
        <w:spacing w:after="0" w:line="480" w:lineRule="auto"/>
        <w:ind w:leftChars="65" w:left="297" w:right="-20" w:hangingChars="64" w:hanging="154"/>
        <w:rPr>
          <w:rFonts w:ascii="Arial" w:hAnsi="Arial" w:cs="Arial"/>
          <w:sz w:val="24"/>
          <w:szCs w:val="24"/>
          <w:lang w:val="en-GB"/>
        </w:rPr>
      </w:pPr>
      <w:r w:rsidRPr="006E6862">
        <w:rPr>
          <w:rFonts w:ascii="Arial" w:hAnsi="Arial" w:cs="Arial"/>
          <w:sz w:val="24"/>
          <w:szCs w:val="24"/>
          <w:lang w:val="en-GB"/>
        </w:rPr>
        <w:t xml:space="preserve">• EfficientNet-B0: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EfficientNet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 systematically balances model scaling across depth, width, and resolution to achieve optimal efficiency. This approach allows the model to deliver superior performance with fewer parameters and computational resources. </w:t>
      </w:r>
    </w:p>
    <w:p w14:paraId="129C0B8B" w14:textId="77777777" w:rsidR="00767882" w:rsidRPr="006E6862" w:rsidRDefault="00767882" w:rsidP="00CE4069">
      <w:pPr>
        <w:tabs>
          <w:tab w:val="left" w:pos="700"/>
        </w:tabs>
        <w:spacing w:after="0" w:line="480" w:lineRule="auto"/>
        <w:ind w:leftChars="65" w:left="297" w:right="-20" w:hangingChars="64" w:hanging="154"/>
        <w:rPr>
          <w:rFonts w:ascii="Arial" w:hAnsi="Arial" w:cs="Arial"/>
          <w:sz w:val="24"/>
          <w:szCs w:val="24"/>
          <w:lang w:val="en-GB"/>
        </w:rPr>
      </w:pPr>
      <w:r w:rsidRPr="006E6862">
        <w:rPr>
          <w:rFonts w:ascii="Arial" w:hAnsi="Arial" w:cs="Arial"/>
          <w:sz w:val="24"/>
          <w:szCs w:val="24"/>
          <w:lang w:val="en-GB"/>
        </w:rPr>
        <w:t xml:space="preserve">•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ViT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: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ViT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 applies transformers from the natural language processing domain to image classification tasks. By treating image patches as sequence elements,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ViT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 xml:space="preserve"> effectively captures both global and local features, demonstrating superior performance compared to CNN architectures while requiring fewer computational resources for training. </w:t>
      </w:r>
    </w:p>
    <w:p w14:paraId="672566D5" w14:textId="4F475FF7" w:rsidR="00377A52" w:rsidRPr="006E6862" w:rsidRDefault="00767882" w:rsidP="00951C92">
      <w:pPr>
        <w:spacing w:line="480" w:lineRule="auto"/>
        <w:rPr>
          <w:rFonts w:ascii="Arial" w:hAnsi="Arial" w:cs="Arial"/>
          <w:b/>
          <w:lang w:val="en-GB"/>
        </w:rPr>
      </w:pPr>
      <w:r w:rsidRPr="006E6862">
        <w:rPr>
          <w:rFonts w:ascii="Arial" w:hAnsi="Arial" w:cs="Arial"/>
          <w:sz w:val="24"/>
          <w:szCs w:val="24"/>
          <w:lang w:val="en-GB"/>
        </w:rPr>
        <w:t xml:space="preserve">Abbreviations: </w:t>
      </w:r>
      <w:proofErr w:type="spellStart"/>
      <w:r w:rsidRPr="006E6862">
        <w:rPr>
          <w:rFonts w:ascii="Arial" w:hAnsi="Arial" w:cs="Arial"/>
          <w:sz w:val="24"/>
          <w:szCs w:val="24"/>
          <w:lang w:val="en-GB"/>
        </w:rPr>
        <w:t>ViT</w:t>
      </w:r>
      <w:proofErr w:type="spellEnd"/>
      <w:r w:rsidRPr="006E6862">
        <w:rPr>
          <w:rFonts w:ascii="Arial" w:hAnsi="Arial" w:cs="Arial"/>
          <w:sz w:val="24"/>
          <w:szCs w:val="24"/>
          <w:lang w:val="en-GB"/>
        </w:rPr>
        <w:t>, vision transformer</w:t>
      </w:r>
    </w:p>
    <w:sectPr w:rsidR="00377A52" w:rsidRPr="006E6862" w:rsidSect="00B818B8">
      <w:footerReference w:type="default" r:id="rId8"/>
      <w:pgSz w:w="11906" w:h="16838"/>
      <w:pgMar w:top="1701" w:right="1440" w:bottom="1440" w:left="1440" w:header="851" w:footer="992" w:gutter="0"/>
      <w:pgNumType w:start="1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5CB4D" w14:textId="77777777" w:rsidR="002D2843" w:rsidRDefault="002D2843">
      <w:pPr>
        <w:spacing w:after="0" w:line="240" w:lineRule="auto"/>
      </w:pPr>
      <w:r>
        <w:separator/>
      </w:r>
    </w:p>
  </w:endnote>
  <w:endnote w:type="continuationSeparator" w:id="0">
    <w:p w14:paraId="00125829" w14:textId="77777777" w:rsidR="002D2843" w:rsidRDefault="002D2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S9B31">
    <w:altName w:val="Cambria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6725740"/>
      <w:docPartObj>
        <w:docPartGallery w:val="Page Numbers (Bottom of Page)"/>
        <w:docPartUnique/>
      </w:docPartObj>
    </w:sdtPr>
    <w:sdtContent>
      <w:p w14:paraId="03C8014F" w14:textId="77777777" w:rsidR="00A375E6" w:rsidRPr="004D5BD0" w:rsidRDefault="0060588A">
        <w:pPr>
          <w:pStyle w:val="ac"/>
          <w:jc w:val="center"/>
        </w:pPr>
        <w:r w:rsidRPr="004D5BD0">
          <w:fldChar w:fldCharType="begin"/>
        </w:r>
        <w:r w:rsidRPr="004D5BD0">
          <w:instrText xml:space="preserve"> PAGE   \* MERGEFORMAT </w:instrText>
        </w:r>
        <w:r w:rsidRPr="004D5BD0">
          <w:fldChar w:fldCharType="separate"/>
        </w:r>
        <w:r w:rsidRPr="004D5BD0">
          <w:t>2</w:t>
        </w:r>
        <w:r w:rsidRPr="004D5BD0">
          <w:fldChar w:fldCharType="end"/>
        </w:r>
      </w:p>
    </w:sdtContent>
  </w:sdt>
  <w:p w14:paraId="2AE6D62B" w14:textId="77777777" w:rsidR="00A375E6" w:rsidRPr="004D5BD0" w:rsidRDefault="00A375E6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2840C" w14:textId="77777777" w:rsidR="002D2843" w:rsidRDefault="002D2843">
      <w:pPr>
        <w:spacing w:after="0" w:line="240" w:lineRule="auto"/>
      </w:pPr>
      <w:r>
        <w:separator/>
      </w:r>
    </w:p>
  </w:footnote>
  <w:footnote w:type="continuationSeparator" w:id="0">
    <w:p w14:paraId="3020B0CB" w14:textId="77777777" w:rsidR="002D2843" w:rsidRDefault="002D2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66CC"/>
    <w:multiLevelType w:val="multilevel"/>
    <w:tmpl w:val="D10A1DA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54C574C"/>
    <w:multiLevelType w:val="multilevel"/>
    <w:tmpl w:val="9C0849A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25909CA"/>
    <w:multiLevelType w:val="multilevel"/>
    <w:tmpl w:val="79843D4A"/>
    <w:lvl w:ilvl="0">
      <w:start w:val="1"/>
      <w:numFmt w:val="decimal"/>
      <w:lvlText w:val=""/>
      <w:lvlJc w:val="left"/>
      <w:pPr>
        <w:ind w:left="7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A955002"/>
    <w:multiLevelType w:val="multilevel"/>
    <w:tmpl w:val="4CB8886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31D7318A"/>
    <w:multiLevelType w:val="multilevel"/>
    <w:tmpl w:val="8A52FD9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14367D1"/>
    <w:multiLevelType w:val="multilevel"/>
    <w:tmpl w:val="F4AE3E4C"/>
    <w:lvl w:ilvl="0">
      <w:start w:val="1"/>
      <w:numFmt w:val="decimal"/>
      <w:lvlText w:val="%1)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5794D32"/>
    <w:multiLevelType w:val="multilevel"/>
    <w:tmpl w:val="56F0BE0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69DD1708"/>
    <w:multiLevelType w:val="multilevel"/>
    <w:tmpl w:val="83B2E4EC"/>
    <w:lvl w:ilvl="0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C012FBB"/>
    <w:multiLevelType w:val="multilevel"/>
    <w:tmpl w:val="A1049252"/>
    <w:lvl w:ilvl="0">
      <w:start w:val="1"/>
      <w:numFmt w:val="decimal"/>
      <w:lvlText w:val=""/>
      <w:lvlJc w:val="left"/>
      <w:pPr>
        <w:ind w:left="800" w:hanging="40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25899656">
    <w:abstractNumId w:val="0"/>
  </w:num>
  <w:num w:numId="2" w16cid:durableId="1563368137">
    <w:abstractNumId w:val="5"/>
  </w:num>
  <w:num w:numId="3" w16cid:durableId="152844844">
    <w:abstractNumId w:val="4"/>
  </w:num>
  <w:num w:numId="4" w16cid:durableId="1407073945">
    <w:abstractNumId w:val="3"/>
  </w:num>
  <w:num w:numId="5" w16cid:durableId="1303274218">
    <w:abstractNumId w:val="1"/>
  </w:num>
  <w:num w:numId="6" w16cid:durableId="1612666637">
    <w:abstractNumId w:val="7"/>
  </w:num>
  <w:num w:numId="7" w16cid:durableId="285239108">
    <w:abstractNumId w:val="6"/>
  </w:num>
  <w:num w:numId="8" w16cid:durableId="85544781">
    <w:abstractNumId w:val="2"/>
  </w:num>
  <w:num w:numId="9" w16cid:durableId="94168979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s7CwMLa0NDCwNDNT0lEKTi0uzszPAykwrgUA1Cjhv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7A52"/>
    <w:rsid w:val="000008FB"/>
    <w:rsid w:val="0001438D"/>
    <w:rsid w:val="00015F52"/>
    <w:rsid w:val="00033249"/>
    <w:rsid w:val="00033F2F"/>
    <w:rsid w:val="00037DE8"/>
    <w:rsid w:val="00044965"/>
    <w:rsid w:val="00065682"/>
    <w:rsid w:val="00071B66"/>
    <w:rsid w:val="000A1934"/>
    <w:rsid w:val="000A6957"/>
    <w:rsid w:val="000C112F"/>
    <w:rsid w:val="000E016F"/>
    <w:rsid w:val="000F5264"/>
    <w:rsid w:val="000F6F29"/>
    <w:rsid w:val="00100744"/>
    <w:rsid w:val="00101E27"/>
    <w:rsid w:val="00116795"/>
    <w:rsid w:val="00117208"/>
    <w:rsid w:val="001323D0"/>
    <w:rsid w:val="00135A86"/>
    <w:rsid w:val="001460EC"/>
    <w:rsid w:val="00150DB6"/>
    <w:rsid w:val="0016441B"/>
    <w:rsid w:val="001803EB"/>
    <w:rsid w:val="00187B76"/>
    <w:rsid w:val="001A41C0"/>
    <w:rsid w:val="001A5A5F"/>
    <w:rsid w:val="001B1387"/>
    <w:rsid w:val="00206F1A"/>
    <w:rsid w:val="00227CD6"/>
    <w:rsid w:val="00227CF3"/>
    <w:rsid w:val="00234143"/>
    <w:rsid w:val="00246605"/>
    <w:rsid w:val="0025662A"/>
    <w:rsid w:val="002665A1"/>
    <w:rsid w:val="00266ABD"/>
    <w:rsid w:val="00273CB1"/>
    <w:rsid w:val="00275439"/>
    <w:rsid w:val="0028260C"/>
    <w:rsid w:val="0028563A"/>
    <w:rsid w:val="00285B9D"/>
    <w:rsid w:val="002C4510"/>
    <w:rsid w:val="002D2843"/>
    <w:rsid w:val="0031393D"/>
    <w:rsid w:val="00313A04"/>
    <w:rsid w:val="0032062C"/>
    <w:rsid w:val="00340C52"/>
    <w:rsid w:val="003436BC"/>
    <w:rsid w:val="0034430A"/>
    <w:rsid w:val="00351C8F"/>
    <w:rsid w:val="00374102"/>
    <w:rsid w:val="00377A52"/>
    <w:rsid w:val="00385B23"/>
    <w:rsid w:val="003879A6"/>
    <w:rsid w:val="003D02D7"/>
    <w:rsid w:val="003D164C"/>
    <w:rsid w:val="003D2BBD"/>
    <w:rsid w:val="003D7BB1"/>
    <w:rsid w:val="00425996"/>
    <w:rsid w:val="00454894"/>
    <w:rsid w:val="00472319"/>
    <w:rsid w:val="004834EB"/>
    <w:rsid w:val="00497CBC"/>
    <w:rsid w:val="004A167D"/>
    <w:rsid w:val="004A3E79"/>
    <w:rsid w:val="004E4ACA"/>
    <w:rsid w:val="004F47CC"/>
    <w:rsid w:val="004F6C1D"/>
    <w:rsid w:val="00501078"/>
    <w:rsid w:val="0050161F"/>
    <w:rsid w:val="00503616"/>
    <w:rsid w:val="005038AE"/>
    <w:rsid w:val="0051307C"/>
    <w:rsid w:val="0051672B"/>
    <w:rsid w:val="00520E8C"/>
    <w:rsid w:val="00526874"/>
    <w:rsid w:val="00527C3A"/>
    <w:rsid w:val="00536643"/>
    <w:rsid w:val="005A6AA5"/>
    <w:rsid w:val="005C1AA5"/>
    <w:rsid w:val="005C485E"/>
    <w:rsid w:val="005C797A"/>
    <w:rsid w:val="005D58BA"/>
    <w:rsid w:val="005E6DDD"/>
    <w:rsid w:val="005E795F"/>
    <w:rsid w:val="005F159D"/>
    <w:rsid w:val="005F639B"/>
    <w:rsid w:val="0060588A"/>
    <w:rsid w:val="00625CD6"/>
    <w:rsid w:val="00625DFD"/>
    <w:rsid w:val="00664D8C"/>
    <w:rsid w:val="00687C66"/>
    <w:rsid w:val="006A1593"/>
    <w:rsid w:val="006A2859"/>
    <w:rsid w:val="006A377A"/>
    <w:rsid w:val="006B3784"/>
    <w:rsid w:val="006B4EB2"/>
    <w:rsid w:val="006B6609"/>
    <w:rsid w:val="006D647C"/>
    <w:rsid w:val="006E6862"/>
    <w:rsid w:val="0072732D"/>
    <w:rsid w:val="007340BF"/>
    <w:rsid w:val="00765D5B"/>
    <w:rsid w:val="00767882"/>
    <w:rsid w:val="00767F99"/>
    <w:rsid w:val="00770386"/>
    <w:rsid w:val="0079670F"/>
    <w:rsid w:val="00797FD6"/>
    <w:rsid w:val="007C2F89"/>
    <w:rsid w:val="007C7D88"/>
    <w:rsid w:val="007D32AB"/>
    <w:rsid w:val="007D64A5"/>
    <w:rsid w:val="00802EA2"/>
    <w:rsid w:val="0081584F"/>
    <w:rsid w:val="008356B2"/>
    <w:rsid w:val="00837528"/>
    <w:rsid w:val="00843A3C"/>
    <w:rsid w:val="0084641F"/>
    <w:rsid w:val="00850312"/>
    <w:rsid w:val="00873AED"/>
    <w:rsid w:val="00886A4E"/>
    <w:rsid w:val="00895D99"/>
    <w:rsid w:val="008A57B6"/>
    <w:rsid w:val="008D22B3"/>
    <w:rsid w:val="008E2F05"/>
    <w:rsid w:val="008F2908"/>
    <w:rsid w:val="008F6C81"/>
    <w:rsid w:val="00901C8C"/>
    <w:rsid w:val="00932F0E"/>
    <w:rsid w:val="00936B1D"/>
    <w:rsid w:val="009404DB"/>
    <w:rsid w:val="00943FDD"/>
    <w:rsid w:val="00951C92"/>
    <w:rsid w:val="00954819"/>
    <w:rsid w:val="00957099"/>
    <w:rsid w:val="009660DA"/>
    <w:rsid w:val="00970205"/>
    <w:rsid w:val="009C17DF"/>
    <w:rsid w:val="009D3B28"/>
    <w:rsid w:val="00A0210E"/>
    <w:rsid w:val="00A0563F"/>
    <w:rsid w:val="00A375E6"/>
    <w:rsid w:val="00A509B6"/>
    <w:rsid w:val="00A54FAC"/>
    <w:rsid w:val="00A76DFC"/>
    <w:rsid w:val="00A95D44"/>
    <w:rsid w:val="00AB41E5"/>
    <w:rsid w:val="00AB58AC"/>
    <w:rsid w:val="00AF3378"/>
    <w:rsid w:val="00B037CD"/>
    <w:rsid w:val="00B3442E"/>
    <w:rsid w:val="00B469A4"/>
    <w:rsid w:val="00B818B8"/>
    <w:rsid w:val="00B908AC"/>
    <w:rsid w:val="00B93A2B"/>
    <w:rsid w:val="00BA2D3A"/>
    <w:rsid w:val="00BE14A3"/>
    <w:rsid w:val="00BF648E"/>
    <w:rsid w:val="00C06B49"/>
    <w:rsid w:val="00C43084"/>
    <w:rsid w:val="00C44399"/>
    <w:rsid w:val="00C52D69"/>
    <w:rsid w:val="00C67645"/>
    <w:rsid w:val="00C76221"/>
    <w:rsid w:val="00C8127B"/>
    <w:rsid w:val="00C912DB"/>
    <w:rsid w:val="00C94408"/>
    <w:rsid w:val="00CA3492"/>
    <w:rsid w:val="00CA6D6E"/>
    <w:rsid w:val="00CB0138"/>
    <w:rsid w:val="00CC3D18"/>
    <w:rsid w:val="00CC4241"/>
    <w:rsid w:val="00CC5746"/>
    <w:rsid w:val="00CE1C00"/>
    <w:rsid w:val="00CE30AF"/>
    <w:rsid w:val="00CE4069"/>
    <w:rsid w:val="00CF7C08"/>
    <w:rsid w:val="00D25322"/>
    <w:rsid w:val="00D27BD7"/>
    <w:rsid w:val="00D455D3"/>
    <w:rsid w:val="00D63A71"/>
    <w:rsid w:val="00D66FD3"/>
    <w:rsid w:val="00D6795D"/>
    <w:rsid w:val="00D74C92"/>
    <w:rsid w:val="00D929EF"/>
    <w:rsid w:val="00DF4A3F"/>
    <w:rsid w:val="00DF58DE"/>
    <w:rsid w:val="00E10BB1"/>
    <w:rsid w:val="00E16647"/>
    <w:rsid w:val="00E17F09"/>
    <w:rsid w:val="00E2101D"/>
    <w:rsid w:val="00E26C56"/>
    <w:rsid w:val="00E3440E"/>
    <w:rsid w:val="00E4554C"/>
    <w:rsid w:val="00E520A9"/>
    <w:rsid w:val="00E52970"/>
    <w:rsid w:val="00E73647"/>
    <w:rsid w:val="00E90E45"/>
    <w:rsid w:val="00E97302"/>
    <w:rsid w:val="00EC3B48"/>
    <w:rsid w:val="00ED2282"/>
    <w:rsid w:val="00EF09BE"/>
    <w:rsid w:val="00F06FD5"/>
    <w:rsid w:val="00F25FF0"/>
    <w:rsid w:val="00F3117E"/>
    <w:rsid w:val="00F42E33"/>
    <w:rsid w:val="00F51F48"/>
    <w:rsid w:val="00F529BA"/>
    <w:rsid w:val="00F7089B"/>
    <w:rsid w:val="00F7544A"/>
    <w:rsid w:val="00F95AFD"/>
    <w:rsid w:val="00FA311F"/>
    <w:rsid w:val="00FB02B9"/>
    <w:rsid w:val="00FB2ADD"/>
    <w:rsid w:val="00FB4028"/>
    <w:rsid w:val="00FB730D"/>
    <w:rsid w:val="00FC0A7C"/>
    <w:rsid w:val="00FC229B"/>
    <w:rsid w:val="00FD0F77"/>
    <w:rsid w:val="00FD53C5"/>
    <w:rsid w:val="00FD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21E0A"/>
  <w15:chartTrackingRefBased/>
  <w15:docId w15:val="{7D23030D-4F58-4680-86FC-904E84680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377A52"/>
    <w:pPr>
      <w:widowControl w:val="0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rsid w:val="00377A52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377A52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rsid w:val="00377A52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377A52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377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377A52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377A52"/>
    <w:rPr>
      <w:sz w:val="18"/>
    </w:rPr>
  </w:style>
  <w:style w:type="character" w:styleId="a5">
    <w:name w:val="endnote reference"/>
    <w:basedOn w:val="a0"/>
    <w:rsid w:val="00377A52"/>
    <w:rPr>
      <w:vertAlign w:val="superscript"/>
    </w:rPr>
  </w:style>
  <w:style w:type="character" w:styleId="a6">
    <w:name w:val="footnote reference"/>
    <w:basedOn w:val="a0"/>
    <w:rsid w:val="00377A52"/>
    <w:rPr>
      <w:vertAlign w:val="superscript"/>
    </w:rPr>
  </w:style>
  <w:style w:type="character" w:customStyle="1" w:styleId="fontstyle01">
    <w:name w:val="fontstyle01"/>
    <w:basedOn w:val="a0"/>
    <w:rsid w:val="00377A52"/>
    <w:rPr>
      <w:rFonts w:ascii="AdvPS9B31" w:eastAsia="AdvPS9B31" w:hAnsi="AdvPS9B31" w:cs="AdvPS9B31"/>
      <w:b w:val="0"/>
      <w:i w:val="0"/>
      <w:color w:val="000000"/>
      <w:sz w:val="36"/>
    </w:rPr>
  </w:style>
  <w:style w:type="character" w:styleId="a7">
    <w:name w:val="Hyperlink"/>
    <w:basedOn w:val="a0"/>
    <w:rsid w:val="00377A52"/>
    <w:rPr>
      <w:color w:val="0563C1"/>
      <w:u w:val="single"/>
    </w:rPr>
  </w:style>
  <w:style w:type="character" w:customStyle="1" w:styleId="10">
    <w:name w:val="확인되지 않은 멘션1"/>
    <w:basedOn w:val="a0"/>
    <w:rsid w:val="00377A52"/>
    <w:rPr>
      <w:color w:val="605E5C"/>
    </w:rPr>
  </w:style>
  <w:style w:type="paragraph" w:styleId="a8">
    <w:name w:val="annotation text"/>
    <w:basedOn w:val="a"/>
    <w:link w:val="Char"/>
    <w:rsid w:val="00377A52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Char">
    <w:name w:val="메모 텍스트 Char"/>
    <w:basedOn w:val="a0"/>
    <w:link w:val="a8"/>
    <w:rsid w:val="00377A52"/>
    <w:rPr>
      <w:rFonts w:ascii="Calibri" w:eastAsia="Calibri" w:hAnsi="Calibri" w:cs="Calibri"/>
    </w:rPr>
  </w:style>
  <w:style w:type="paragraph" w:styleId="a9">
    <w:name w:val="annotation subject"/>
    <w:basedOn w:val="a8"/>
    <w:link w:val="Char0"/>
    <w:rsid w:val="00377A52"/>
    <w:rPr>
      <w:b/>
    </w:rPr>
  </w:style>
  <w:style w:type="character" w:customStyle="1" w:styleId="Char0">
    <w:name w:val="메모 주제 Char"/>
    <w:basedOn w:val="Char"/>
    <w:link w:val="a9"/>
    <w:rsid w:val="00377A52"/>
    <w:rPr>
      <w:rFonts w:ascii="Calibri" w:eastAsia="Calibri" w:hAnsi="Calibri" w:cs="Calibri"/>
      <w:b/>
    </w:rPr>
  </w:style>
  <w:style w:type="paragraph" w:styleId="aa">
    <w:name w:val="Balloon Text"/>
    <w:basedOn w:val="a"/>
    <w:link w:val="Char1"/>
    <w:rsid w:val="00377A52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character" w:customStyle="1" w:styleId="Char1">
    <w:name w:val="풍선 도움말 텍스트 Char"/>
    <w:basedOn w:val="a0"/>
    <w:link w:val="aa"/>
    <w:rsid w:val="00377A52"/>
    <w:rPr>
      <w:rFonts w:ascii="맑은 고딕" w:eastAsia="맑은 고딕" w:hAnsi="맑은 고딕" w:cs="맑은 고딕"/>
      <w:sz w:val="18"/>
    </w:rPr>
  </w:style>
  <w:style w:type="paragraph" w:styleId="ab">
    <w:name w:val="header"/>
    <w:basedOn w:val="a"/>
    <w:link w:val="Char2"/>
    <w:rsid w:val="00377A5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rsid w:val="00377A52"/>
    <w:rPr>
      <w:rFonts w:ascii="Times New Roman" w:eastAsia="Times New Roman" w:hAnsi="Times New Roman" w:cs="Times New Roman"/>
      <w:sz w:val="22"/>
    </w:rPr>
  </w:style>
  <w:style w:type="paragraph" w:styleId="ac">
    <w:name w:val="footer"/>
    <w:basedOn w:val="a"/>
    <w:link w:val="Char3"/>
    <w:uiPriority w:val="99"/>
    <w:rsid w:val="00377A5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377A52"/>
    <w:rPr>
      <w:rFonts w:ascii="Times New Roman" w:eastAsia="Times New Roman" w:hAnsi="Times New Roman" w:cs="Times New Roman"/>
      <w:sz w:val="22"/>
    </w:rPr>
  </w:style>
  <w:style w:type="paragraph" w:customStyle="1" w:styleId="EndNoteBibliographyTitle">
    <w:name w:val="EndNote Bibliography Title"/>
    <w:basedOn w:val="a"/>
    <w:qFormat/>
    <w:rsid w:val="00377A52"/>
    <w:pPr>
      <w:spacing w:after="0"/>
      <w:jc w:val="center"/>
    </w:pPr>
  </w:style>
  <w:style w:type="paragraph" w:customStyle="1" w:styleId="EndNoteBibliography">
    <w:name w:val="EndNote Bibliography"/>
    <w:basedOn w:val="a"/>
    <w:rsid w:val="00377A52"/>
    <w:pPr>
      <w:spacing w:line="240" w:lineRule="auto"/>
    </w:pPr>
  </w:style>
  <w:style w:type="paragraph" w:styleId="ad">
    <w:name w:val="List Paragraph"/>
    <w:basedOn w:val="a"/>
    <w:rsid w:val="00377A52"/>
    <w:pPr>
      <w:ind w:left="800"/>
    </w:pPr>
  </w:style>
  <w:style w:type="table" w:customStyle="1" w:styleId="11">
    <w:name w:val="표 구분선1"/>
    <w:basedOn w:val="a1"/>
    <w:rsid w:val="00377A52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rsid w:val="00377A52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rsid w:val="00377A52"/>
  </w:style>
  <w:style w:type="paragraph" w:styleId="af">
    <w:name w:val="Revision"/>
    <w:rsid w:val="00377A52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f0">
    <w:name w:val="Emphasis"/>
    <w:basedOn w:val="a0"/>
    <w:qFormat/>
    <w:rsid w:val="00377A52"/>
    <w:rPr>
      <w:i/>
    </w:rPr>
  </w:style>
  <w:style w:type="paragraph" w:customStyle="1" w:styleId="TableList">
    <w:name w:val="Table List"/>
    <w:basedOn w:val="a"/>
    <w:rsid w:val="00377A52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377A52"/>
  </w:style>
  <w:style w:type="character" w:customStyle="1" w:styleId="FamilyName">
    <w:name w:val="Family Name"/>
    <w:basedOn w:val="a0"/>
    <w:rsid w:val="00377A52"/>
  </w:style>
  <w:style w:type="paragraph" w:customStyle="1" w:styleId="List8">
    <w:name w:val="List 8"/>
    <w:basedOn w:val="a"/>
    <w:rsid w:val="00377A52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sid w:val="00377A52"/>
  </w:style>
  <w:style w:type="paragraph" w:customStyle="1" w:styleId="TableNote">
    <w:name w:val="Table Note"/>
    <w:basedOn w:val="a"/>
    <w:rsid w:val="00377A52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377A52"/>
  </w:style>
  <w:style w:type="paragraph" w:customStyle="1" w:styleId="Correspondence">
    <w:name w:val="Correspondence"/>
    <w:basedOn w:val="a"/>
    <w:rsid w:val="00377A52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sid w:val="00377A52"/>
  </w:style>
  <w:style w:type="paragraph" w:customStyle="1" w:styleId="Annotation">
    <w:name w:val="Annotation"/>
    <w:basedOn w:val="a"/>
    <w:rsid w:val="00377A52"/>
    <w:pPr>
      <w:spacing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a"/>
    <w:rsid w:val="00377A52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377A52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1">
    <w:name w:val="footnote text"/>
    <w:basedOn w:val="a"/>
    <w:link w:val="Char4"/>
    <w:rsid w:val="00377A52"/>
    <w:rPr>
      <w:rFonts w:ascii="Calibri" w:eastAsia="Calibri" w:hAnsi="Calibri" w:cs="Calibri"/>
    </w:rPr>
  </w:style>
  <w:style w:type="character" w:customStyle="1" w:styleId="Char4">
    <w:name w:val="각주 텍스트 Char"/>
    <w:basedOn w:val="a0"/>
    <w:link w:val="af1"/>
    <w:rsid w:val="00377A52"/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rsid w:val="00377A52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rsid w:val="00377A52"/>
    <w:pPr>
      <w:spacing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rsid w:val="00377A52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a0"/>
    <w:rsid w:val="00377A52"/>
    <w:rPr>
      <w:vertAlign w:val="baseline"/>
    </w:rPr>
  </w:style>
  <w:style w:type="paragraph" w:customStyle="1" w:styleId="Keywords">
    <w:name w:val="Keywords"/>
    <w:basedOn w:val="a"/>
    <w:rsid w:val="00377A52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377A52"/>
  </w:style>
  <w:style w:type="paragraph" w:styleId="21">
    <w:name w:val="List 2"/>
    <w:basedOn w:val="a"/>
    <w:rsid w:val="00377A52"/>
    <w:pPr>
      <w:spacing w:line="360" w:lineRule="auto"/>
      <w:ind w:left="800" w:hanging="400"/>
    </w:pPr>
    <w:rPr>
      <w:rFonts w:ascii="Calibri" w:eastAsia="Calibri" w:hAnsi="Calibri" w:cs="Calibri"/>
    </w:rPr>
  </w:style>
  <w:style w:type="character" w:customStyle="1" w:styleId="GlossaryTerm">
    <w:name w:val="Glossary Term"/>
    <w:basedOn w:val="a0"/>
    <w:rsid w:val="00377A52"/>
  </w:style>
  <w:style w:type="paragraph" w:styleId="af2">
    <w:name w:val="endnote text"/>
    <w:basedOn w:val="a"/>
    <w:link w:val="Char5"/>
    <w:rsid w:val="00377A52"/>
    <w:rPr>
      <w:rFonts w:ascii="Calibri" w:eastAsia="Calibri" w:hAnsi="Calibri" w:cs="Calibri"/>
    </w:rPr>
  </w:style>
  <w:style w:type="character" w:customStyle="1" w:styleId="Char5">
    <w:name w:val="미주 텍스트 Char"/>
    <w:basedOn w:val="a0"/>
    <w:link w:val="af2"/>
    <w:rsid w:val="00377A52"/>
    <w:rPr>
      <w:rFonts w:ascii="Calibri" w:eastAsia="Calibri" w:hAnsi="Calibri" w:cs="Calibri"/>
      <w:sz w:val="22"/>
    </w:rPr>
  </w:style>
  <w:style w:type="paragraph" w:styleId="af3">
    <w:name w:val="Block Text"/>
    <w:basedOn w:val="a"/>
    <w:rsid w:val="00377A52"/>
    <w:pPr>
      <w:spacing w:line="360" w:lineRule="auto"/>
      <w:ind w:left="1200"/>
    </w:pPr>
    <w:rPr>
      <w:rFonts w:ascii="Calibri" w:eastAsia="Calibri" w:hAnsi="Calibri" w:cs="Calibri"/>
    </w:rPr>
  </w:style>
  <w:style w:type="paragraph" w:customStyle="1" w:styleId="Authors">
    <w:name w:val="Authors"/>
    <w:basedOn w:val="a"/>
    <w:rsid w:val="00377A52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377A52"/>
  </w:style>
  <w:style w:type="character" w:customStyle="1" w:styleId="Region">
    <w:name w:val="Region"/>
    <w:basedOn w:val="a0"/>
    <w:rsid w:val="00377A52"/>
  </w:style>
  <w:style w:type="character" w:customStyle="1" w:styleId="DatabaseLink">
    <w:name w:val="Database Link"/>
    <w:basedOn w:val="a0"/>
    <w:rsid w:val="00377A52"/>
  </w:style>
  <w:style w:type="paragraph" w:styleId="40">
    <w:name w:val="List 4"/>
    <w:basedOn w:val="a"/>
    <w:rsid w:val="00377A52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rsid w:val="00377A52"/>
    <w:pPr>
      <w:ind w:left="1440"/>
      <w:outlineLvl w:val="8"/>
    </w:pPr>
  </w:style>
  <w:style w:type="paragraph" w:customStyle="1" w:styleId="Glossary">
    <w:name w:val="Glossary"/>
    <w:basedOn w:val="a"/>
    <w:rsid w:val="00377A52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377A52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sid w:val="00377A52"/>
  </w:style>
  <w:style w:type="paragraph" w:customStyle="1" w:styleId="Acknowledgements">
    <w:name w:val="Acknowledgements"/>
    <w:basedOn w:val="a"/>
    <w:rsid w:val="00377A52"/>
    <w:pPr>
      <w:shd w:val="clear" w:color="auto" w:fill="F9EDFF"/>
      <w:spacing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377A52"/>
  </w:style>
  <w:style w:type="paragraph" w:styleId="af4">
    <w:name w:val="Normal Indent"/>
    <w:basedOn w:val="a"/>
    <w:qFormat/>
    <w:rsid w:val="00377A52"/>
    <w:pPr>
      <w:ind w:firstLine="480"/>
    </w:pPr>
  </w:style>
  <w:style w:type="character" w:customStyle="1" w:styleId="ArticleTitle">
    <w:name w:val="Article Title"/>
    <w:basedOn w:val="a0"/>
    <w:qFormat/>
    <w:rsid w:val="00377A52"/>
  </w:style>
  <w:style w:type="character" w:customStyle="1" w:styleId="VolumeNumber">
    <w:name w:val="Volume Number"/>
    <w:basedOn w:val="a0"/>
    <w:rsid w:val="00377A52"/>
  </w:style>
  <w:style w:type="character" w:customStyle="1" w:styleId="GeneSequence">
    <w:name w:val="Gene Sequence"/>
    <w:basedOn w:val="a0"/>
    <w:rsid w:val="00377A52"/>
  </w:style>
  <w:style w:type="paragraph" w:customStyle="1" w:styleId="List6">
    <w:name w:val="List 6"/>
    <w:basedOn w:val="a"/>
    <w:rsid w:val="00377A52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IssueNumber">
    <w:name w:val="Issue Number"/>
    <w:basedOn w:val="a0"/>
    <w:rsid w:val="00377A52"/>
  </w:style>
  <w:style w:type="paragraph" w:styleId="af5">
    <w:name w:val="List"/>
    <w:basedOn w:val="a"/>
    <w:rsid w:val="00377A52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sid w:val="00377A52"/>
  </w:style>
  <w:style w:type="paragraph" w:customStyle="1" w:styleId="Biography">
    <w:name w:val="Biography"/>
    <w:basedOn w:val="a"/>
    <w:rsid w:val="00377A52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rsid w:val="00377A52"/>
    <w:pPr>
      <w:spacing w:line="360" w:lineRule="auto"/>
      <w:ind w:left="120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sid w:val="00377A52"/>
  </w:style>
  <w:style w:type="paragraph" w:customStyle="1" w:styleId="Surtitle">
    <w:name w:val="Surtitle"/>
    <w:basedOn w:val="a"/>
    <w:qFormat/>
    <w:rsid w:val="00377A52"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377A52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377A52"/>
  </w:style>
  <w:style w:type="character" w:customStyle="1" w:styleId="Heading">
    <w:name w:val="Heading:"/>
    <w:basedOn w:val="a0"/>
    <w:rsid w:val="00377A52"/>
    <w:rPr>
      <w:color w:val="5B89C1"/>
    </w:rPr>
  </w:style>
  <w:style w:type="character" w:customStyle="1" w:styleId="Source">
    <w:name w:val="Source"/>
    <w:basedOn w:val="a0"/>
    <w:rsid w:val="00377A52"/>
  </w:style>
  <w:style w:type="paragraph" w:styleId="af6">
    <w:name w:val="Subtitle"/>
    <w:basedOn w:val="a"/>
    <w:link w:val="Char6"/>
    <w:qFormat/>
    <w:rsid w:val="00377A52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6">
    <w:name w:val="부제 Char"/>
    <w:basedOn w:val="a0"/>
    <w:link w:val="af6"/>
    <w:rsid w:val="00377A52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377A52"/>
  </w:style>
  <w:style w:type="paragraph" w:customStyle="1" w:styleId="Statement">
    <w:name w:val="Statement"/>
    <w:basedOn w:val="a"/>
    <w:rsid w:val="00377A52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rsid w:val="00377A52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377A52"/>
    <w:pPr>
      <w:spacing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rsid w:val="00377A52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377A52"/>
  </w:style>
  <w:style w:type="paragraph" w:customStyle="1" w:styleId="QuotationSource">
    <w:name w:val="Quotation Source"/>
    <w:basedOn w:val="a"/>
    <w:rsid w:val="00377A52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sid w:val="00377A52"/>
  </w:style>
  <w:style w:type="paragraph" w:customStyle="1" w:styleId="ChapterNumber">
    <w:name w:val="Chapter Number"/>
    <w:basedOn w:val="a"/>
    <w:rsid w:val="00377A52"/>
    <w:rPr>
      <w:rFonts w:ascii="Calibri" w:eastAsia="Calibri" w:hAnsi="Calibri" w:cs="Calibri"/>
    </w:rPr>
  </w:style>
  <w:style w:type="paragraph" w:styleId="50">
    <w:name w:val="List 5"/>
    <w:basedOn w:val="a"/>
    <w:rsid w:val="00377A52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rsid w:val="00377A52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377A52"/>
  </w:style>
  <w:style w:type="paragraph" w:styleId="af7">
    <w:name w:val="caption"/>
    <w:basedOn w:val="a"/>
    <w:rsid w:val="00377A52"/>
    <w:pPr>
      <w:shd w:val="clear" w:color="auto" w:fill="FFF5ED"/>
      <w:spacing w:before="240" w:line="349" w:lineRule="auto"/>
    </w:pPr>
    <w:rPr>
      <w:rFonts w:ascii="Calibri" w:eastAsia="Calibri" w:hAnsi="Calibri" w:cs="Calibri"/>
    </w:rPr>
  </w:style>
  <w:style w:type="paragraph" w:customStyle="1" w:styleId="List1">
    <w:name w:val="List 1"/>
    <w:basedOn w:val="a"/>
    <w:rsid w:val="00377A52"/>
    <w:pPr>
      <w:ind w:left="1200" w:hanging="600"/>
    </w:pPr>
  </w:style>
  <w:style w:type="paragraph" w:customStyle="1" w:styleId="List9">
    <w:name w:val="List 9"/>
    <w:basedOn w:val="a"/>
    <w:rsid w:val="00377A52"/>
    <w:pPr>
      <w:ind w:left="1200" w:hanging="600"/>
    </w:pPr>
  </w:style>
  <w:style w:type="character" w:styleId="af8">
    <w:name w:val="Unresolved Mention"/>
    <w:basedOn w:val="a0"/>
    <w:rsid w:val="00377A52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0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6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6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46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76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69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240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604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930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8020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121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413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C1594-2359-46D1-A46B-14C0091B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OON LEE</dc:creator>
  <cp:keywords/>
  <dc:description/>
  <cp:lastModifiedBy>SANGHOON LEE</cp:lastModifiedBy>
  <cp:revision>3</cp:revision>
  <dcterms:created xsi:type="dcterms:W3CDTF">2025-03-03T09:03:00Z</dcterms:created>
  <dcterms:modified xsi:type="dcterms:W3CDTF">2025-06-1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061048ad2be46a52854b89f27773ee96f634803c7f7baaf9132a27002de7e</vt:lpwstr>
  </property>
</Properties>
</file>